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Figure S2. Correlation between information flow scores and loss-of-function phenotypes among proteins of low or medium degrees. Even among proteins of low or medium degrees, a protein’s information flow score is still a good indicator for the probability of observing lethality (Panel A) or pleiotropy (Panel B) when the protein is deleted from </w:t>
      </w:r>
      <w:r>
        <w:rPr>
          <w:rFonts w:cs="Times" w:ascii="Times" w:hAnsi="Times"/>
          <w:i/>
        </w:rPr>
        <w:t>S. cerevisiae</w:t>
      </w:r>
      <w:r>
        <w:rPr>
          <w:rFonts w:cs="Times" w:ascii="Times" w:hAnsi="Times"/>
        </w:rPr>
        <w:t xml:space="preserve">. This trend is observed for </w:t>
      </w:r>
      <w:r>
        <w:rPr>
          <w:rFonts w:cs="Times" w:ascii="Times" w:hAnsi="Times"/>
          <w:i/>
        </w:rPr>
        <w:t>C. elegans</w:t>
      </w:r>
      <w:r>
        <w:rPr>
          <w:rFonts w:cs="Times" w:ascii="Times" w:hAnsi="Times"/>
        </w:rPr>
        <w:t xml:space="preserve"> as well (Panel C and Panel D). The correlation is not as strong for betweenness and loss-of function phenotypes. The PCCs for information flow scores and phenotypes are 0.80, 0.86, 0.84, and 0.80 in Panels A-D, respectively. In contrast, the PCCs for betweenness and phenotypes among low- or medium-degree proteins are 0.61, 0.037, 0.32, and 0.49 in Panels A-D, respectively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drawing>
          <wp:inline distT="0" distB="0" distL="0" distR="0">
            <wp:extent cx="5484495" cy="3477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6" t="-167" r="-10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2:44:00Z</dcterms:created>
  <dc:creator>Hui Ge</dc:creator>
  <dc:description/>
  <cp:keywords/>
  <dc:language>en-US</dc:language>
  <cp:lastModifiedBy>Hui Ge</cp:lastModifiedBy>
  <dcterms:modified xsi:type="dcterms:W3CDTF">2008-09-05T02:44:00Z</dcterms:modified>
  <cp:revision>3</cp:revision>
  <dc:subject/>
  <dc:title/>
</cp:coreProperties>
</file>